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6BBDFD" w14:textId="77777777" w:rsidR="00041671" w:rsidRPr="0088293A" w:rsidRDefault="0088293A" w:rsidP="0088293A">
      <w:pPr>
        <w:jc w:val="center"/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  <w:r w:rsidRPr="0088293A">
        <w:rPr>
          <w:rFonts w:ascii="Times New Roman" w:hAnsi="Times New Roman" w:cs="Times New Roman"/>
          <w:b/>
          <w:sz w:val="28"/>
        </w:rPr>
        <w:t>Process Evaluation of Quality Improvement Package in a Tertiary Hospital of Nepal: REFINE</w:t>
      </w:r>
    </w:p>
    <w:p w14:paraId="116455AD" w14:textId="77777777" w:rsidR="0088293A" w:rsidRPr="0088293A" w:rsidRDefault="0088293A" w:rsidP="0088293A">
      <w:pPr>
        <w:rPr>
          <w:rFonts w:ascii="Times New Roman" w:hAnsi="Times New Roman" w:cs="Times New Roman"/>
          <w:b/>
          <w:sz w:val="24"/>
        </w:rPr>
      </w:pPr>
      <w:r w:rsidRPr="0088293A">
        <w:rPr>
          <w:rFonts w:ascii="Times New Roman" w:hAnsi="Times New Roman" w:cs="Times New Roman"/>
          <w:b/>
          <w:sz w:val="24"/>
        </w:rPr>
        <w:t>Semi-Structured Guideline for Health Staffs on NeoBeat Newborn Heart Rate meter</w:t>
      </w:r>
    </w:p>
    <w:tbl>
      <w:tblPr>
        <w:tblStyle w:val="TableGrid"/>
        <w:tblW w:w="9810" w:type="dxa"/>
        <w:tblInd w:w="-185" w:type="dxa"/>
        <w:tblLook w:val="04A0" w:firstRow="1" w:lastRow="0" w:firstColumn="1" w:lastColumn="0" w:noHBand="0" w:noVBand="1"/>
      </w:tblPr>
      <w:tblGrid>
        <w:gridCol w:w="9810"/>
      </w:tblGrid>
      <w:tr w:rsidR="00581270" w:rsidRPr="00041671" w14:paraId="5880494C" w14:textId="77777777" w:rsidTr="0084679B">
        <w:trPr>
          <w:trHeight w:val="341"/>
        </w:trPr>
        <w:tc>
          <w:tcPr>
            <w:tcW w:w="9810" w:type="dxa"/>
          </w:tcPr>
          <w:p w14:paraId="51377B41" w14:textId="77777777" w:rsidR="00581270" w:rsidRPr="00041671" w:rsidRDefault="00581270" w:rsidP="00041671">
            <w:pPr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041671">
              <w:rPr>
                <w:rFonts w:ascii="Times New Roman" w:hAnsi="Times New Roman" w:cs="Times New Roman"/>
                <w:b/>
                <w:sz w:val="28"/>
                <w:szCs w:val="24"/>
                <w:lang w:val="en-AU"/>
              </w:rPr>
              <w:t>Innovation</w:t>
            </w:r>
          </w:p>
        </w:tc>
      </w:tr>
      <w:tr w:rsidR="00581270" w:rsidRPr="00041671" w14:paraId="24876C00" w14:textId="77777777" w:rsidTr="00D43ECA">
        <w:trPr>
          <w:trHeight w:val="1565"/>
        </w:trPr>
        <w:tc>
          <w:tcPr>
            <w:tcW w:w="9810" w:type="dxa"/>
          </w:tcPr>
          <w:p w14:paraId="4C88DCE6" w14:textId="77777777" w:rsidR="00581270" w:rsidRPr="00041671" w:rsidRDefault="00581270" w:rsidP="00D43ECA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416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What is the evidence around use of heart rate for improving cardiovascular physiology?</w:t>
            </w:r>
          </w:p>
          <w:p w14:paraId="398F39CC" w14:textId="77777777" w:rsidR="00581270" w:rsidRPr="00041671" w:rsidRDefault="00581270" w:rsidP="00D43ECA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416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What does heart rate indicate you about the condition of the newborn?  </w:t>
            </w:r>
          </w:p>
          <w:p w14:paraId="46A92392" w14:textId="77777777" w:rsidR="00D43ECA" w:rsidRDefault="00D43ECA" w:rsidP="00D43ECA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416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What is the current resuscitation protocol?</w:t>
            </w:r>
          </w:p>
          <w:p w14:paraId="61C6776C" w14:textId="77777777" w:rsidR="00D43ECA" w:rsidRPr="00D43ECA" w:rsidRDefault="00D43ECA" w:rsidP="00D43ECA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hAnsi="Times New Roman" w:cs="Times New Roman"/>
              </w:rPr>
            </w:pPr>
            <w:r w:rsidRPr="000416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What is the current understanding of heart rate in relation to resuscitation?</w:t>
            </w:r>
          </w:p>
          <w:p w14:paraId="15E04CD8" w14:textId="77777777" w:rsidR="00D43ECA" w:rsidRPr="00D43ECA" w:rsidRDefault="00D43ECA" w:rsidP="00D43ECA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hAnsi="Times New Roman" w:cs="Times New Roman"/>
              </w:rPr>
            </w:pPr>
            <w:r w:rsidRPr="000416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When is it important to measure HR?</w:t>
            </w:r>
          </w:p>
          <w:p w14:paraId="58F0AF71" w14:textId="77777777" w:rsidR="00D43ECA" w:rsidRPr="00041671" w:rsidRDefault="00D43ECA" w:rsidP="00D43ECA">
            <w:pPr>
              <w:ind w:left="360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581270" w:rsidRPr="00041671" w14:paraId="4863F02C" w14:textId="77777777" w:rsidTr="00FF5F40">
        <w:trPr>
          <w:trHeight w:val="1880"/>
        </w:trPr>
        <w:tc>
          <w:tcPr>
            <w:tcW w:w="9810" w:type="dxa"/>
          </w:tcPr>
          <w:p w14:paraId="7A470FB1" w14:textId="77777777" w:rsidR="001B7217" w:rsidRPr="001B7217" w:rsidRDefault="00581270" w:rsidP="001B7217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416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ould you explain to me what NeoBeat is? (Want to see if interviewee understands the concept of NeoBeat)</w:t>
            </w:r>
          </w:p>
          <w:p w14:paraId="1331F563" w14:textId="77777777" w:rsidR="00581270" w:rsidRPr="00041671" w:rsidRDefault="00581270" w:rsidP="00041671">
            <w:pPr>
              <w:numPr>
                <w:ilvl w:val="0"/>
                <w:numId w:val="1"/>
              </w:num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416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re you familiar with the NeoBeat used in Hospital? If yes, where is it used and why do you think it is used?</w:t>
            </w:r>
          </w:p>
          <w:p w14:paraId="7E9F82A5" w14:textId="77777777" w:rsidR="00581270" w:rsidRPr="00041671" w:rsidRDefault="00581270" w:rsidP="001B7217">
            <w:pPr>
              <w:tabs>
                <w:tab w:val="left" w:pos="337"/>
              </w:tabs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041671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AU"/>
              </w:rPr>
              <w:t>Probe:</w:t>
            </w:r>
            <w:r w:rsidRPr="00041671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</w:t>
            </w:r>
            <w:r w:rsidR="001B7217" w:rsidRPr="000416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</w:t>
            </w:r>
            <w:r w:rsidR="001B7217" w:rsidRPr="001B7217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Is it on placed on all babies or only on not crying babies?)</w:t>
            </w:r>
            <w:r w:rsidRPr="00041671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Does it play any role in resuscitation? What about the safety issues? Ergonomics?</w:t>
            </w:r>
            <w:r w:rsidR="00ED4200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</w:t>
            </w:r>
            <w:r w:rsidR="00FF5F40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Wh</w:t>
            </w:r>
            <w:r w:rsidRPr="00041671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at is the value of NeoBeat? </w:t>
            </w:r>
          </w:p>
        </w:tc>
      </w:tr>
      <w:tr w:rsidR="00581270" w:rsidRPr="00041671" w14:paraId="5CADAD7C" w14:textId="77777777" w:rsidTr="00FF5F40">
        <w:trPr>
          <w:trHeight w:val="2051"/>
        </w:trPr>
        <w:tc>
          <w:tcPr>
            <w:tcW w:w="9810" w:type="dxa"/>
          </w:tcPr>
          <w:p w14:paraId="3D01A81E" w14:textId="77777777" w:rsidR="00581270" w:rsidRPr="00041671" w:rsidRDefault="00581270" w:rsidP="00041671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041671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What method did you use before NeoBeat to obtain heart rate information?</w:t>
            </w:r>
          </w:p>
          <w:p w14:paraId="039B6277" w14:textId="77777777" w:rsidR="00581270" w:rsidRPr="00041671" w:rsidRDefault="00581270" w:rsidP="00573CC6">
            <w:pPr>
              <w:ind w:left="72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04167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robe:</w:t>
            </w:r>
            <w:r w:rsidRPr="0004167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Cord palpation, stethoscope, etc. How long did you measure heart rate in one time?</w:t>
            </w:r>
          </w:p>
          <w:p w14:paraId="7B1D215B" w14:textId="77777777" w:rsidR="00581270" w:rsidRPr="00041671" w:rsidRDefault="00581270" w:rsidP="00041671">
            <w:pPr>
              <w:numPr>
                <w:ilvl w:val="0"/>
                <w:numId w:val="1"/>
              </w:num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416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as use of NeoBeat changed your clinical routine?</w:t>
            </w:r>
          </w:p>
          <w:p w14:paraId="27958DC1" w14:textId="77777777" w:rsidR="00581270" w:rsidRPr="00041671" w:rsidRDefault="00581270" w:rsidP="00573CC6">
            <w:pPr>
              <w:ind w:left="720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573CC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AU"/>
              </w:rPr>
              <w:t>Probe:</w:t>
            </w:r>
            <w:r w:rsidRPr="00041671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Has it changed the way you provided resuscitation to non-crying/non-breathing babies?</w:t>
            </w:r>
            <w:r w:rsidR="00FF5F40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Has it made resuscitation effort easier? Explain How?</w:t>
            </w:r>
            <w:r w:rsidRPr="00041671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</w:t>
            </w:r>
          </w:p>
          <w:p w14:paraId="2F6BFBF5" w14:textId="77777777" w:rsidR="00581270" w:rsidRPr="00041671" w:rsidRDefault="00581270" w:rsidP="00581270">
            <w:pPr>
              <w:numPr>
                <w:ilvl w:val="0"/>
                <w:numId w:val="1"/>
              </w:numPr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0416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ow has NeoBeat affected the neonatal resuscitation protocol? Before and after implementation of NeoBeat?</w:t>
            </w:r>
          </w:p>
        </w:tc>
      </w:tr>
      <w:tr w:rsidR="00581270" w:rsidRPr="00041671" w14:paraId="7A71F923" w14:textId="77777777" w:rsidTr="00627D30">
        <w:trPr>
          <w:trHeight w:val="1223"/>
        </w:trPr>
        <w:tc>
          <w:tcPr>
            <w:tcW w:w="9810" w:type="dxa"/>
          </w:tcPr>
          <w:p w14:paraId="0DE552D4" w14:textId="77777777" w:rsidR="00FF5F40" w:rsidRDefault="00FF5F40" w:rsidP="00041671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ow do you compare resuscitation methods before and after NeoBeat?</w:t>
            </w:r>
          </w:p>
          <w:p w14:paraId="31A74E42" w14:textId="09CAA5DD" w:rsidR="00581270" w:rsidRPr="00041671" w:rsidRDefault="00FF5F40" w:rsidP="00573CC6">
            <w:pPr>
              <w:ind w:left="72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3CC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AU"/>
              </w:rPr>
              <w:t>Probe: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C</w:t>
            </w:r>
            <w:r w:rsidR="00581270" w:rsidRPr="00FF5F40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urrent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and previous</w:t>
            </w:r>
            <w:r w:rsidR="00581270" w:rsidRPr="00FF5F40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time to stimulation and ventilation? What </w:t>
            </w:r>
            <w:r w:rsidR="0015350B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are the</w:t>
            </w:r>
            <w:r w:rsidR="00581270" w:rsidRPr="00FF5F40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newborn outcomes on birth asphyxia</w:t>
            </w:r>
            <w:r w:rsidR="00ED4200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before and after? </w:t>
            </w:r>
            <w:r w:rsidR="00581270" w:rsidRPr="00FF5F40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What do you prefer most? The old methods or the new ones with NeoBeat? Why?</w:t>
            </w:r>
          </w:p>
        </w:tc>
      </w:tr>
      <w:tr w:rsidR="00581270" w:rsidRPr="00041671" w14:paraId="70E8F6E1" w14:textId="77777777" w:rsidTr="00373205">
        <w:trPr>
          <w:trHeight w:val="2330"/>
        </w:trPr>
        <w:tc>
          <w:tcPr>
            <w:tcW w:w="9810" w:type="dxa"/>
          </w:tcPr>
          <w:p w14:paraId="016FB8A4" w14:textId="77777777" w:rsidR="000820D1" w:rsidRDefault="000820D1" w:rsidP="0056083C">
            <w:pPr>
              <w:numPr>
                <w:ilvl w:val="0"/>
                <w:numId w:val="6"/>
              </w:numPr>
              <w:tabs>
                <w:tab w:val="left" w:pos="337"/>
              </w:tabs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What do you have to say about the reliability and validity of NeoBeat?</w:t>
            </w:r>
          </w:p>
          <w:p w14:paraId="360B280C" w14:textId="77777777" w:rsidR="0056083C" w:rsidRPr="001C039A" w:rsidRDefault="000820D1" w:rsidP="001C039A">
            <w:pPr>
              <w:tabs>
                <w:tab w:val="left" w:pos="337"/>
              </w:tabs>
              <w:ind w:left="720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1C039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AU"/>
              </w:rPr>
              <w:t>Probe:</w:t>
            </w:r>
            <w:r w:rsidRPr="001C039A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</w:t>
            </w:r>
            <w:r w:rsidR="0056083C" w:rsidRPr="001C039A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Do you feel that NeoBeat provides reliable heart rate and acts properly when put on the baby?</w:t>
            </w:r>
            <w:r w:rsidRPr="001C039A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Do you feel that it is</w:t>
            </w:r>
            <w:r w:rsidR="0056083C" w:rsidRPr="001C039A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giving you continuous information on the heart rate when you are ventilating the baby?</w:t>
            </w:r>
          </w:p>
          <w:p w14:paraId="650C1E3D" w14:textId="77777777" w:rsidR="0056083C" w:rsidRPr="00041671" w:rsidRDefault="0056083C" w:rsidP="0056083C">
            <w:pPr>
              <w:numPr>
                <w:ilvl w:val="0"/>
                <w:numId w:val="6"/>
              </w:numPr>
              <w:tabs>
                <w:tab w:val="left" w:pos="337"/>
              </w:tabs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416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What do you feel about the fit-to-size of NeoBeat?</w:t>
            </w:r>
          </w:p>
          <w:p w14:paraId="1CF0F336" w14:textId="77777777" w:rsidR="0056083C" w:rsidRPr="001C039A" w:rsidRDefault="0056083C" w:rsidP="001C039A">
            <w:pPr>
              <w:tabs>
                <w:tab w:val="left" w:pos="337"/>
              </w:tabs>
              <w:ind w:left="720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1C039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AU"/>
              </w:rPr>
              <w:t xml:space="preserve">Probe: </w:t>
            </w:r>
            <w:r w:rsidRPr="001C039A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How do you reflect on the use of NeoBeat in babies of different sizes?</w:t>
            </w:r>
          </w:p>
          <w:p w14:paraId="62AF2B6B" w14:textId="77777777" w:rsidR="00581270" w:rsidRPr="001C039A" w:rsidRDefault="0056083C" w:rsidP="001C039A">
            <w:pPr>
              <w:ind w:left="720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1C039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AU"/>
              </w:rPr>
              <w:t>Probe:</w:t>
            </w:r>
            <w:r w:rsidRPr="001C039A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LBW, ove</w:t>
            </w:r>
            <w:r w:rsidR="008C185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rweight newborns, Have you seen </w:t>
            </w:r>
            <w:r w:rsidRPr="001C039A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bruises or scratches on the baby after using NeoBeat?</w:t>
            </w:r>
            <w:r w:rsidR="00627D30" w:rsidRPr="001C039A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</w:t>
            </w:r>
            <w:r w:rsidR="00581270" w:rsidRPr="001C039A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How long does it take to put NeoBeat on the baby? How long does it take to </w:t>
            </w:r>
            <w:r w:rsidR="00ED4200" w:rsidRPr="001C039A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display</w:t>
            </w:r>
            <w:r w:rsidR="00581270" w:rsidRPr="001C039A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the heart rate after NeoBeat is placed on the baby?</w:t>
            </w:r>
          </w:p>
          <w:p w14:paraId="752188AD" w14:textId="51FA5E56" w:rsidR="00ED4200" w:rsidRPr="00041671" w:rsidRDefault="00ED4200" w:rsidP="0056083C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416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Does the display on NeoBeat light up when you pick it up? </w:t>
            </w:r>
            <w:r w:rsidR="0008150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re</w:t>
            </w:r>
            <w:r w:rsidRPr="000416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there any problems activating NeoBeat?</w:t>
            </w:r>
          </w:p>
          <w:p w14:paraId="228548C4" w14:textId="77777777" w:rsidR="00581270" w:rsidRDefault="00581270" w:rsidP="00573CC6">
            <w:pPr>
              <w:ind w:left="720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0416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</w:t>
            </w:r>
            <w:r w:rsidRPr="00573CC6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Specify</w:t>
            </w:r>
            <w:r w:rsidRPr="000416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in seconds if possible or ask for perception of how fast it goes – Fast/very fast/it takes too long - etc.</w:t>
            </w:r>
            <w:r w:rsidRPr="00041671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If it takes too long why?</w:t>
            </w:r>
          </w:p>
          <w:p w14:paraId="6E453AAD" w14:textId="77777777" w:rsidR="00581270" w:rsidRPr="00041671" w:rsidRDefault="00581270" w:rsidP="0056083C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416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ave you experienced anything that becomes difficult when using NeoBeat? (delayed intervention, added confusion, hypothermia) Ergonomics</w:t>
            </w:r>
          </w:p>
        </w:tc>
      </w:tr>
      <w:tr w:rsidR="0084679B" w:rsidRPr="00041671" w14:paraId="18CF10D1" w14:textId="77777777" w:rsidTr="0084679B">
        <w:trPr>
          <w:trHeight w:val="440"/>
        </w:trPr>
        <w:tc>
          <w:tcPr>
            <w:tcW w:w="9810" w:type="dxa"/>
          </w:tcPr>
          <w:p w14:paraId="345415A4" w14:textId="77777777" w:rsidR="0084679B" w:rsidRPr="0084679B" w:rsidRDefault="0084679B" w:rsidP="0084679B">
            <w:pP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84679B">
              <w:rPr>
                <w:rFonts w:ascii="Times New Roman" w:hAnsi="Times New Roman" w:cs="Times New Roman"/>
                <w:b/>
                <w:sz w:val="28"/>
                <w:szCs w:val="24"/>
                <w:lang w:val="en-AU"/>
              </w:rPr>
              <w:lastRenderedPageBreak/>
              <w:t>Recipients</w:t>
            </w:r>
          </w:p>
        </w:tc>
      </w:tr>
      <w:tr w:rsidR="00581270" w:rsidRPr="00041671" w14:paraId="6537222D" w14:textId="77777777" w:rsidTr="0084679B">
        <w:trPr>
          <w:trHeight w:val="980"/>
        </w:trPr>
        <w:tc>
          <w:tcPr>
            <w:tcW w:w="9810" w:type="dxa"/>
            <w:shd w:val="clear" w:color="auto" w:fill="FFF2CC" w:themeFill="accent4" w:themeFillTint="33"/>
          </w:tcPr>
          <w:p w14:paraId="5AC4EC67" w14:textId="77777777" w:rsidR="00373205" w:rsidRDefault="00373205" w:rsidP="00041671">
            <w:pPr>
              <w:numPr>
                <w:ilvl w:val="0"/>
                <w:numId w:val="1"/>
              </w:numPr>
              <w:tabs>
                <w:tab w:val="left" w:pos="337"/>
              </w:tabs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ow has the use of NeoBeat helped you professionally?</w:t>
            </w:r>
          </w:p>
          <w:p w14:paraId="4FAE1A63" w14:textId="77777777" w:rsidR="00581270" w:rsidRPr="00041671" w:rsidRDefault="00581270" w:rsidP="0086168F">
            <w:pPr>
              <w:tabs>
                <w:tab w:val="left" w:pos="337"/>
              </w:tabs>
              <w:ind w:left="72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73CC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AU"/>
              </w:rPr>
              <w:t>Probe:</w:t>
            </w:r>
            <w:r w:rsidRPr="00041671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Do you want to continue using this? When do you use it most?</w:t>
            </w:r>
            <w:r w:rsidR="00373205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</w:t>
            </w:r>
            <w:r w:rsidRPr="00041671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Has the use of device helped in building confidence?</w:t>
            </w:r>
            <w:r w:rsidR="00526B00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Building team spirit? </w:t>
            </w:r>
          </w:p>
        </w:tc>
      </w:tr>
      <w:tr w:rsidR="00581270" w:rsidRPr="00041671" w14:paraId="4A1DCC44" w14:textId="77777777" w:rsidTr="0037198A">
        <w:trPr>
          <w:trHeight w:val="3500"/>
        </w:trPr>
        <w:tc>
          <w:tcPr>
            <w:tcW w:w="9810" w:type="dxa"/>
            <w:shd w:val="clear" w:color="auto" w:fill="FFF2CC" w:themeFill="accent4" w:themeFillTint="33"/>
          </w:tcPr>
          <w:p w14:paraId="0F270CDD" w14:textId="77777777" w:rsidR="00581270" w:rsidRPr="00041671" w:rsidRDefault="00581270" w:rsidP="00041671">
            <w:pPr>
              <w:numPr>
                <w:ilvl w:val="0"/>
                <w:numId w:val="2"/>
              </w:num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416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ow were you trained/oriented on neonatal resuscitation?</w:t>
            </w:r>
          </w:p>
          <w:p w14:paraId="68253F11" w14:textId="77777777" w:rsidR="00EF4225" w:rsidRDefault="00581270" w:rsidP="0086168F">
            <w:pPr>
              <w:ind w:left="720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573CC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AU"/>
              </w:rPr>
              <w:t>Probe</w:t>
            </w:r>
            <w:r w:rsidRPr="00041671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: Was any training provided? Was it practice-based or theory-based?</w:t>
            </w:r>
            <w:r w:rsidR="00D43ECA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Skill Drills?</w:t>
            </w:r>
            <w:r w:rsidR="00573CC6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How long (Duration) was the training? How often do you get training?</w:t>
            </w:r>
          </w:p>
          <w:p w14:paraId="77F165A2" w14:textId="77777777" w:rsidR="00054898" w:rsidRPr="00041671" w:rsidRDefault="00054898" w:rsidP="00054898">
            <w:pPr>
              <w:ind w:left="7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4167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be: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What does</w:t>
            </w:r>
            <w:r w:rsidRPr="0004167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NeoBeat training look like?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as</w:t>
            </w:r>
            <w:r w:rsidRPr="0004167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t e-learning through Video? Mentorship? Group discussion? Posters? Flipchart?</w:t>
            </w:r>
          </w:p>
          <w:p w14:paraId="02D4FEBA" w14:textId="77777777" w:rsidR="00EF4225" w:rsidRPr="00041671" w:rsidRDefault="00EF4225" w:rsidP="00EF4225">
            <w:pPr>
              <w:numPr>
                <w:ilvl w:val="0"/>
                <w:numId w:val="3"/>
              </w:numPr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416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Was the training adequate or enough?</w:t>
            </w:r>
          </w:p>
          <w:p w14:paraId="403CD740" w14:textId="77777777" w:rsidR="00EF4225" w:rsidRPr="00041671" w:rsidRDefault="00EF4225" w:rsidP="00EF4225">
            <w:pPr>
              <w:ind w:left="72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168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be:</w:t>
            </w:r>
            <w:r w:rsidRPr="0004167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n what sense, was the training adequate? What differences were there compared to previous neonatal resuscitation trainings? Was sufficient time given for practice? How capable were the trainers?</w:t>
            </w:r>
          </w:p>
          <w:p w14:paraId="791A7622" w14:textId="77777777" w:rsidR="00EF4225" w:rsidRPr="00041671" w:rsidRDefault="00EF4225" w:rsidP="00EF4225">
            <w:pPr>
              <w:numPr>
                <w:ilvl w:val="0"/>
                <w:numId w:val="3"/>
              </w:numPr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416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ow were the trainers?</w:t>
            </w:r>
          </w:p>
          <w:p w14:paraId="0732FCED" w14:textId="77777777" w:rsidR="00573CC6" w:rsidRPr="00573CC6" w:rsidRDefault="00EF4225" w:rsidP="001B7217">
            <w:pPr>
              <w:ind w:left="720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041671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AU"/>
              </w:rPr>
              <w:t>Probe:</w:t>
            </w:r>
            <w:r w:rsidRPr="00041671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Did the trainers provide you updated knowledge and techniques with rationale? If yes, what was your new learning?</w:t>
            </w:r>
            <w:r w:rsidR="00573CC6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</w:t>
            </w:r>
          </w:p>
        </w:tc>
      </w:tr>
      <w:tr w:rsidR="00581270" w:rsidRPr="00041671" w14:paraId="1E4A3D12" w14:textId="77777777" w:rsidTr="00573CC6">
        <w:trPr>
          <w:trHeight w:val="1205"/>
        </w:trPr>
        <w:tc>
          <w:tcPr>
            <w:tcW w:w="9810" w:type="dxa"/>
            <w:shd w:val="clear" w:color="auto" w:fill="FFF2CC" w:themeFill="accent4" w:themeFillTint="33"/>
          </w:tcPr>
          <w:p w14:paraId="74322112" w14:textId="77777777" w:rsidR="00581270" w:rsidRPr="00041671" w:rsidRDefault="00581270" w:rsidP="00041671">
            <w:pPr>
              <w:numPr>
                <w:ilvl w:val="0"/>
                <w:numId w:val="1"/>
              </w:num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416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Were there any additional QI interventions apart from NeoBeat newborn heart rate meter?</w:t>
            </w:r>
          </w:p>
          <w:p w14:paraId="422B9D9C" w14:textId="77777777" w:rsidR="00581270" w:rsidRPr="00041671" w:rsidRDefault="00581270" w:rsidP="0086168F">
            <w:pPr>
              <w:tabs>
                <w:tab w:val="left" w:pos="337"/>
              </w:tabs>
              <w:ind w:left="72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6168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AU"/>
              </w:rPr>
              <w:t>Probe:</w:t>
            </w:r>
            <w:r w:rsidRPr="00041671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What kind of interventions? Plan, Do, Study, Act (PDSA) meetings? Clinical debriefings? On-site coaching for any inconsistencies or gaps in newborn resuscitation process? Skill drills? </w:t>
            </w:r>
          </w:p>
        </w:tc>
      </w:tr>
      <w:tr w:rsidR="00581270" w:rsidRPr="00041671" w14:paraId="46190CC4" w14:textId="77777777" w:rsidTr="0037198A">
        <w:trPr>
          <w:trHeight w:val="2375"/>
        </w:trPr>
        <w:tc>
          <w:tcPr>
            <w:tcW w:w="9810" w:type="dxa"/>
            <w:shd w:val="clear" w:color="auto" w:fill="FFF2CC" w:themeFill="accent4" w:themeFillTint="33"/>
          </w:tcPr>
          <w:p w14:paraId="21159563" w14:textId="77777777" w:rsidR="00581270" w:rsidRPr="00041671" w:rsidRDefault="00581270" w:rsidP="00041671">
            <w:pPr>
              <w:numPr>
                <w:ilvl w:val="0"/>
                <w:numId w:val="1"/>
              </w:numPr>
              <w:tabs>
                <w:tab w:val="left" w:pos="337"/>
              </w:tabs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416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ow do you clean NeoBeat? Is it difficult or hard to clean?</w:t>
            </w:r>
          </w:p>
          <w:p w14:paraId="5410B322" w14:textId="77777777" w:rsidR="00581270" w:rsidRPr="00465ABD" w:rsidRDefault="00465ABD" w:rsidP="00295B45">
            <w:pPr>
              <w:tabs>
                <w:tab w:val="left" w:pos="337"/>
              </w:tabs>
              <w:ind w:left="720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465AB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AU"/>
              </w:rPr>
              <w:t>Probe:</w:t>
            </w:r>
            <w:r w:rsidRPr="00465ABD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</w:t>
            </w:r>
            <w:r w:rsidR="00581270" w:rsidRPr="00465ABD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How do you know that NeoBeat is cleaned and ready to use?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Did anyone teach you about the procedure?</w:t>
            </w:r>
          </w:p>
          <w:p w14:paraId="1FB4F3B9" w14:textId="77777777" w:rsidR="00581270" w:rsidRDefault="00581270" w:rsidP="00041671">
            <w:pPr>
              <w:numPr>
                <w:ilvl w:val="0"/>
                <w:numId w:val="1"/>
              </w:numPr>
              <w:tabs>
                <w:tab w:val="left" w:pos="337"/>
              </w:tabs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416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What do you do with NeoBeat after it has been used?</w:t>
            </w:r>
          </w:p>
          <w:p w14:paraId="7BF6C7E9" w14:textId="77777777" w:rsidR="00285E77" w:rsidRPr="00285E77" w:rsidRDefault="00285E77" w:rsidP="00295B45">
            <w:pPr>
              <w:tabs>
                <w:tab w:val="left" w:pos="337"/>
              </w:tabs>
              <w:ind w:left="720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285E7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AU"/>
              </w:rPr>
              <w:t>Probe:</w:t>
            </w:r>
            <w:r w:rsidRPr="00285E77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Who takes account of its security?</w:t>
            </w:r>
            <w:r w:rsidR="00FC321E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Where is it kept? Is it safe there?</w:t>
            </w:r>
          </w:p>
          <w:p w14:paraId="45602F54" w14:textId="77777777" w:rsidR="00581270" w:rsidRDefault="00581270" w:rsidP="00581270">
            <w:pPr>
              <w:numPr>
                <w:ilvl w:val="0"/>
                <w:numId w:val="1"/>
              </w:numPr>
              <w:tabs>
                <w:tab w:val="left" w:pos="337"/>
              </w:tabs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416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as the product experienced any damages in any way? If yes, elaborate on when and what happened</w:t>
            </w:r>
          </w:p>
          <w:p w14:paraId="160482C2" w14:textId="77777777" w:rsidR="00A52ECE" w:rsidRPr="00A52ECE" w:rsidRDefault="00A52ECE" w:rsidP="00A52ECE">
            <w:pPr>
              <w:tabs>
                <w:tab w:val="left" w:pos="337"/>
              </w:tabs>
              <w:ind w:left="720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 xml:space="preserve">Probe: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Was the damage due to ergonomics or due to mishandling?</w:t>
            </w:r>
          </w:p>
        </w:tc>
      </w:tr>
      <w:tr w:rsidR="00581270" w:rsidRPr="00041671" w14:paraId="2FA84D00" w14:textId="77777777" w:rsidTr="0084679B">
        <w:trPr>
          <w:trHeight w:val="42"/>
        </w:trPr>
        <w:tc>
          <w:tcPr>
            <w:tcW w:w="9810" w:type="dxa"/>
            <w:shd w:val="clear" w:color="auto" w:fill="FFF2CC" w:themeFill="accent4" w:themeFillTint="33"/>
          </w:tcPr>
          <w:p w14:paraId="4A0B8F33" w14:textId="77777777" w:rsidR="00581270" w:rsidRPr="00041671" w:rsidRDefault="00581270" w:rsidP="00041671">
            <w:pPr>
              <w:numPr>
                <w:ilvl w:val="0"/>
                <w:numId w:val="3"/>
              </w:numPr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416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What were the barriers to implementing NeoBeat?</w:t>
            </w:r>
          </w:p>
          <w:p w14:paraId="388162C2" w14:textId="77777777" w:rsidR="00581270" w:rsidRPr="00041671" w:rsidRDefault="00581270" w:rsidP="0086168F">
            <w:pPr>
              <w:ind w:left="720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86168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AU"/>
              </w:rPr>
              <w:t>Probe:</w:t>
            </w:r>
            <w:r w:rsidRPr="00041671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Was it difficult to use? Readings not accurate or fluctuation? Hindering resuscitation process? Cleaning and disinfection process: time taken/is it simple or complicated?</w:t>
            </w:r>
          </w:p>
          <w:p w14:paraId="56B66E0A" w14:textId="77777777" w:rsidR="00581270" w:rsidRPr="00041671" w:rsidRDefault="00581270" w:rsidP="00041671">
            <w:pPr>
              <w:rPr>
                <w:rFonts w:ascii="Times New Roman" w:hAnsi="Times New Roman" w:cs="Times New Roman"/>
              </w:rPr>
            </w:pPr>
          </w:p>
        </w:tc>
      </w:tr>
      <w:tr w:rsidR="0084679B" w:rsidRPr="00041671" w14:paraId="74DAA17C" w14:textId="77777777" w:rsidTr="0084679B">
        <w:trPr>
          <w:trHeight w:val="395"/>
        </w:trPr>
        <w:tc>
          <w:tcPr>
            <w:tcW w:w="9810" w:type="dxa"/>
          </w:tcPr>
          <w:p w14:paraId="669ECAE5" w14:textId="77777777" w:rsidR="0084679B" w:rsidRPr="0084679B" w:rsidRDefault="0084679B" w:rsidP="0084679B">
            <w:pPr>
              <w:tabs>
                <w:tab w:val="left" w:pos="337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84679B">
              <w:rPr>
                <w:rFonts w:ascii="Times New Roman" w:hAnsi="Times New Roman" w:cs="Times New Roman"/>
                <w:b/>
                <w:sz w:val="28"/>
                <w:szCs w:val="24"/>
                <w:lang w:val="en-AU"/>
              </w:rPr>
              <w:t>Context</w:t>
            </w:r>
          </w:p>
        </w:tc>
      </w:tr>
      <w:tr w:rsidR="00581270" w:rsidRPr="00041671" w14:paraId="3CA3007C" w14:textId="77777777" w:rsidTr="00392CC9">
        <w:trPr>
          <w:trHeight w:val="1250"/>
        </w:trPr>
        <w:tc>
          <w:tcPr>
            <w:tcW w:w="9810" w:type="dxa"/>
          </w:tcPr>
          <w:p w14:paraId="0271FA47" w14:textId="77777777" w:rsidR="000C4250" w:rsidRDefault="000C4250" w:rsidP="00041671">
            <w:pPr>
              <w:numPr>
                <w:ilvl w:val="0"/>
                <w:numId w:val="4"/>
              </w:numPr>
              <w:tabs>
                <w:tab w:val="left" w:pos="337"/>
              </w:tabs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ow many NeoBeat are available for use at hospital now?</w:t>
            </w:r>
          </w:p>
          <w:p w14:paraId="699B1C61" w14:textId="77777777" w:rsidR="00581270" w:rsidRPr="00041671" w:rsidRDefault="000C4250" w:rsidP="003B199C">
            <w:pPr>
              <w:tabs>
                <w:tab w:val="left" w:pos="337"/>
              </w:tabs>
              <w:ind w:left="7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425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AU"/>
              </w:rPr>
              <w:t>Probe</w:t>
            </w:r>
            <w:r w:rsidRPr="000C4250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: </w:t>
            </w:r>
            <w:r w:rsidR="00F20AE7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How many </w:t>
            </w:r>
            <w:r w:rsidR="00581270" w:rsidRPr="000C4250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NeoBeat are required in the labour room?</w:t>
            </w:r>
            <w:r w:rsidR="003B199C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Is it </w:t>
            </w:r>
            <w:r w:rsidR="00A52ECE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adequate? Deliveries</w:t>
            </w:r>
            <w:r w:rsidR="003B199C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</w:t>
            </w:r>
            <w:r w:rsidR="00A52ECE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in month?</w:t>
            </w:r>
            <w:r w:rsidR="00A52ECE" w:rsidRPr="0004167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What</w:t>
            </w:r>
            <w:r w:rsidR="00581270" w:rsidRPr="0004167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s the peak time in a 24-hour period? Season (which months are busier)?</w:t>
            </w:r>
          </w:p>
          <w:p w14:paraId="7E9CA3FB" w14:textId="77777777" w:rsidR="00581270" w:rsidRDefault="00581270" w:rsidP="00041671">
            <w:pPr>
              <w:numPr>
                <w:ilvl w:val="0"/>
                <w:numId w:val="4"/>
              </w:numPr>
              <w:tabs>
                <w:tab w:val="left" w:pos="337"/>
              </w:tabs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416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How new products are usually introduced in the facility? </w:t>
            </w:r>
          </w:p>
          <w:p w14:paraId="5A4BD6DB" w14:textId="77777777" w:rsidR="00A52ECE" w:rsidRPr="00A52ECE" w:rsidRDefault="00A52ECE" w:rsidP="00A52ECE">
            <w:pPr>
              <w:tabs>
                <w:tab w:val="left" w:pos="337"/>
              </w:tabs>
              <w:ind w:left="720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 xml:space="preserve">Probe: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Who takes the charge of it? How is new products allowed to be used?</w:t>
            </w:r>
          </w:p>
          <w:p w14:paraId="2A7E875F" w14:textId="77777777" w:rsidR="00581270" w:rsidRPr="00041671" w:rsidRDefault="00581270" w:rsidP="00041671">
            <w:pPr>
              <w:numPr>
                <w:ilvl w:val="0"/>
                <w:numId w:val="4"/>
              </w:numPr>
              <w:tabs>
                <w:tab w:val="left" w:pos="337"/>
              </w:tabs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416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How </w:t>
            </w:r>
            <w:r w:rsidR="00A52EC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often do you charge NeoBeat?</w:t>
            </w:r>
          </w:p>
          <w:p w14:paraId="531C0BFF" w14:textId="77777777" w:rsidR="00581270" w:rsidRPr="00041671" w:rsidRDefault="00581270" w:rsidP="00775B5B">
            <w:pPr>
              <w:tabs>
                <w:tab w:val="left" w:pos="337"/>
              </w:tabs>
              <w:ind w:left="720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775B5B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AU"/>
              </w:rPr>
              <w:t>Probe:</w:t>
            </w:r>
            <w:r w:rsidRPr="00041671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Where have you placed the charging stand? How do you get to know about its charging status?</w:t>
            </w:r>
            <w:r w:rsidR="00775B5B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How long does it take to charge and how long does it last? How easy is it to read battery indicator?</w:t>
            </w:r>
            <w:r w:rsidR="00DC6BC1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</w:t>
            </w:r>
            <w:r w:rsidR="00775B5B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accuracy</w:t>
            </w:r>
          </w:p>
          <w:p w14:paraId="76051039" w14:textId="77777777" w:rsidR="00581270" w:rsidRPr="00041671" w:rsidRDefault="00581270" w:rsidP="00041671">
            <w:pPr>
              <w:numPr>
                <w:ilvl w:val="0"/>
                <w:numId w:val="4"/>
              </w:numPr>
              <w:tabs>
                <w:tab w:val="left" w:pos="337"/>
              </w:tabs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416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Where is the resuscitation related equipment placed during resuscitation? </w:t>
            </w:r>
          </w:p>
          <w:p w14:paraId="3B4C4BB3" w14:textId="77777777" w:rsidR="00581270" w:rsidRPr="00041671" w:rsidRDefault="00581270" w:rsidP="00041671">
            <w:pPr>
              <w:numPr>
                <w:ilvl w:val="0"/>
                <w:numId w:val="4"/>
              </w:numPr>
              <w:tabs>
                <w:tab w:val="left" w:pos="337"/>
              </w:tabs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416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lastRenderedPageBreak/>
              <w:t>How do you use the HR feedback when you resuscitate?</w:t>
            </w:r>
          </w:p>
          <w:p w14:paraId="7900E891" w14:textId="77777777" w:rsidR="00581270" w:rsidRPr="00041671" w:rsidRDefault="00581270" w:rsidP="00F97CF8">
            <w:pPr>
              <w:tabs>
                <w:tab w:val="left" w:pos="337"/>
              </w:tabs>
              <w:ind w:left="720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F97CF8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AU"/>
              </w:rPr>
              <w:t>Probe:</w:t>
            </w:r>
            <w:r w:rsidRPr="00041671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Does the HR feedback help you resuscitate better? If yes, how?</w:t>
            </w:r>
          </w:p>
          <w:p w14:paraId="32E6FB03" w14:textId="77777777" w:rsidR="00581270" w:rsidRPr="00041671" w:rsidRDefault="00581270" w:rsidP="00F97CF8">
            <w:pPr>
              <w:tabs>
                <w:tab w:val="left" w:pos="337"/>
              </w:tabs>
              <w:ind w:left="720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F97CF8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AU"/>
              </w:rPr>
              <w:t>Probe</w:t>
            </w:r>
            <w:r w:rsidRPr="00041671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: When you ventilate, what kind of feedback do you find useful?</w:t>
            </w:r>
          </w:p>
          <w:p w14:paraId="62387123" w14:textId="77777777" w:rsidR="00581270" w:rsidRPr="00041671" w:rsidRDefault="00581270" w:rsidP="00041671">
            <w:pPr>
              <w:numPr>
                <w:ilvl w:val="0"/>
                <w:numId w:val="4"/>
              </w:numPr>
              <w:tabs>
                <w:tab w:val="left" w:pos="337"/>
              </w:tabs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0416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When in Confusion while using the device, who is your ‘Go-To-Ask’ person?</w:t>
            </w:r>
          </w:p>
          <w:p w14:paraId="2A593DC2" w14:textId="77777777" w:rsidR="00581270" w:rsidRPr="00041671" w:rsidRDefault="00581270" w:rsidP="00F97CF8">
            <w:pPr>
              <w:tabs>
                <w:tab w:val="left" w:pos="337"/>
              </w:tabs>
              <w:ind w:left="72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97CF8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AU"/>
              </w:rPr>
              <w:t>Probe:</w:t>
            </w:r>
            <w:r w:rsidRPr="00041671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Can you explain your experience? How do you find the teaching learning environment?</w:t>
            </w:r>
          </w:p>
        </w:tc>
      </w:tr>
      <w:tr w:rsidR="00581270" w:rsidRPr="00041671" w14:paraId="32FF8501" w14:textId="77777777" w:rsidTr="001B7217">
        <w:trPr>
          <w:trHeight w:val="1250"/>
        </w:trPr>
        <w:tc>
          <w:tcPr>
            <w:tcW w:w="9810" w:type="dxa"/>
          </w:tcPr>
          <w:p w14:paraId="54567A0D" w14:textId="77777777" w:rsidR="00581270" w:rsidRPr="00041671" w:rsidRDefault="00581270" w:rsidP="00041671">
            <w:pPr>
              <w:numPr>
                <w:ilvl w:val="0"/>
                <w:numId w:val="1"/>
              </w:numPr>
              <w:tabs>
                <w:tab w:val="left" w:pos="337"/>
              </w:tabs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416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lastRenderedPageBreak/>
              <w:t>How is the support from the unit in-charge or head of department?</w:t>
            </w:r>
          </w:p>
          <w:p w14:paraId="149518DF" w14:textId="77777777" w:rsidR="00581270" w:rsidRPr="00041671" w:rsidRDefault="00581270" w:rsidP="00F97CF8">
            <w:pPr>
              <w:tabs>
                <w:tab w:val="left" w:pos="337"/>
              </w:tabs>
              <w:ind w:left="720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F97CF8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AU"/>
              </w:rPr>
              <w:t>Probe:</w:t>
            </w:r>
            <w:r w:rsidRPr="00041671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Are they supportive? Do they approve of the benefits or deem it unnecessary or burden?</w:t>
            </w:r>
          </w:p>
          <w:p w14:paraId="36E7D5D0" w14:textId="77777777" w:rsidR="00581270" w:rsidRPr="00041671" w:rsidRDefault="00581270" w:rsidP="00041671">
            <w:pPr>
              <w:numPr>
                <w:ilvl w:val="0"/>
                <w:numId w:val="1"/>
              </w:numPr>
              <w:tabs>
                <w:tab w:val="left" w:pos="337"/>
              </w:tabs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416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Does the hospital direct or know about it? </w:t>
            </w:r>
          </w:p>
          <w:p w14:paraId="77026C3E" w14:textId="77777777" w:rsidR="00581270" w:rsidRPr="00041671" w:rsidRDefault="00581270" w:rsidP="00F97CF8">
            <w:pPr>
              <w:tabs>
                <w:tab w:val="left" w:pos="337"/>
              </w:tabs>
              <w:ind w:left="72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F97CF8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AU"/>
              </w:rPr>
              <w:t>Probe:</w:t>
            </w:r>
            <w:r w:rsidRPr="00041671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If Yes, what does s/he know? What has been his/her perception?</w:t>
            </w:r>
          </w:p>
        </w:tc>
      </w:tr>
      <w:tr w:rsidR="0084679B" w:rsidRPr="00041671" w14:paraId="455F236D" w14:textId="77777777" w:rsidTr="0084679B">
        <w:trPr>
          <w:trHeight w:val="377"/>
        </w:trPr>
        <w:tc>
          <w:tcPr>
            <w:tcW w:w="9810" w:type="dxa"/>
            <w:shd w:val="clear" w:color="auto" w:fill="FFF2CC" w:themeFill="accent4" w:themeFillTint="33"/>
          </w:tcPr>
          <w:p w14:paraId="0F9E4238" w14:textId="77777777" w:rsidR="0084679B" w:rsidRPr="0084679B" w:rsidRDefault="0084679B" w:rsidP="0084679B">
            <w:pPr>
              <w:tabs>
                <w:tab w:val="left" w:pos="337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84679B">
              <w:rPr>
                <w:rFonts w:ascii="Times New Roman" w:hAnsi="Times New Roman" w:cs="Times New Roman"/>
                <w:b/>
                <w:sz w:val="28"/>
                <w:szCs w:val="24"/>
                <w:lang w:val="en-AU"/>
              </w:rPr>
              <w:t>Facilitation</w:t>
            </w:r>
          </w:p>
        </w:tc>
      </w:tr>
      <w:tr w:rsidR="00581270" w:rsidRPr="00041671" w14:paraId="4C11176F" w14:textId="77777777" w:rsidTr="000862E5">
        <w:trPr>
          <w:trHeight w:val="1853"/>
        </w:trPr>
        <w:tc>
          <w:tcPr>
            <w:tcW w:w="9810" w:type="dxa"/>
            <w:shd w:val="clear" w:color="auto" w:fill="FFF2CC" w:themeFill="accent4" w:themeFillTint="33"/>
          </w:tcPr>
          <w:p w14:paraId="6DDEF891" w14:textId="77777777" w:rsidR="00581270" w:rsidRPr="00041671" w:rsidRDefault="00581270" w:rsidP="00041671">
            <w:pPr>
              <w:numPr>
                <w:ilvl w:val="0"/>
                <w:numId w:val="1"/>
              </w:numPr>
              <w:tabs>
                <w:tab w:val="left" w:pos="337"/>
              </w:tabs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416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ow many care providers are you generally when you resuscitate a newborn? Can it be done alone?</w:t>
            </w:r>
          </w:p>
          <w:p w14:paraId="1DF2C911" w14:textId="77777777" w:rsidR="00581270" w:rsidRPr="00F96ECA" w:rsidRDefault="00581270" w:rsidP="00F96ECA">
            <w:pPr>
              <w:tabs>
                <w:tab w:val="left" w:pos="337"/>
              </w:tabs>
              <w:ind w:left="720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F96EC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AU"/>
              </w:rPr>
              <w:t>Probe:</w:t>
            </w:r>
            <w:r w:rsidRPr="00F96ECA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How many health staffs have actually been using/ trained and knowhow of the equipment?</w:t>
            </w:r>
          </w:p>
          <w:p w14:paraId="0618445B" w14:textId="77777777" w:rsidR="00581270" w:rsidRPr="00041671" w:rsidRDefault="00581270" w:rsidP="00041671">
            <w:pPr>
              <w:numPr>
                <w:ilvl w:val="0"/>
                <w:numId w:val="1"/>
              </w:numPr>
              <w:tabs>
                <w:tab w:val="left" w:pos="337"/>
              </w:tabs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416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What are the responsibilities and roles for the (each) care provider during resuscitation?</w:t>
            </w:r>
          </w:p>
          <w:p w14:paraId="6C030CDB" w14:textId="77777777" w:rsidR="00581270" w:rsidRPr="00041671" w:rsidRDefault="00581270" w:rsidP="00041671">
            <w:pPr>
              <w:numPr>
                <w:ilvl w:val="0"/>
                <w:numId w:val="1"/>
              </w:numPr>
              <w:tabs>
                <w:tab w:val="left" w:pos="337"/>
              </w:tabs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416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What are the key things that are being shared between colleagues during resuscitation?</w:t>
            </w:r>
          </w:p>
        </w:tc>
      </w:tr>
      <w:tr w:rsidR="00581270" w:rsidRPr="00041671" w14:paraId="51B5BC23" w14:textId="77777777" w:rsidTr="00654DA0">
        <w:trPr>
          <w:trHeight w:val="683"/>
        </w:trPr>
        <w:tc>
          <w:tcPr>
            <w:tcW w:w="9810" w:type="dxa"/>
            <w:shd w:val="clear" w:color="auto" w:fill="FFF2CC" w:themeFill="accent4" w:themeFillTint="33"/>
          </w:tcPr>
          <w:p w14:paraId="46BCCA20" w14:textId="77777777" w:rsidR="00581270" w:rsidRPr="00041671" w:rsidRDefault="00581270" w:rsidP="00041671">
            <w:pPr>
              <w:numPr>
                <w:ilvl w:val="0"/>
                <w:numId w:val="1"/>
              </w:numPr>
              <w:tabs>
                <w:tab w:val="left" w:pos="337"/>
              </w:tabs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416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How do you perform your skill drill? </w:t>
            </w:r>
          </w:p>
          <w:p w14:paraId="53A30E6E" w14:textId="77777777" w:rsidR="00041671" w:rsidRPr="00041671" w:rsidRDefault="00581270" w:rsidP="00F96ECA">
            <w:pPr>
              <w:tabs>
                <w:tab w:val="left" w:pos="337"/>
              </w:tabs>
              <w:ind w:left="720"/>
              <w:rPr>
                <w:rFonts w:ascii="Times New Roman" w:hAnsi="Times New Roman" w:cs="Times New Roman"/>
              </w:rPr>
            </w:pPr>
            <w:r w:rsidRPr="00F96EC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AU"/>
              </w:rPr>
              <w:t>Probe:</w:t>
            </w:r>
            <w:r w:rsidRPr="00041671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How often? Has it helped in enhancing skill?</w:t>
            </w:r>
          </w:p>
          <w:p w14:paraId="316D85E0" w14:textId="77777777" w:rsidR="00581270" w:rsidRPr="00041671" w:rsidRDefault="00581270" w:rsidP="00041671">
            <w:pPr>
              <w:tabs>
                <w:tab w:val="left" w:pos="337"/>
              </w:tabs>
              <w:ind w:left="36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</w:tbl>
    <w:p w14:paraId="43FF7BC8" w14:textId="77777777" w:rsidR="00041671" w:rsidRPr="00041671" w:rsidRDefault="00041671"/>
    <w:sectPr w:rsidR="00041671" w:rsidRPr="000416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D5EC85" w14:textId="77777777" w:rsidR="00BA282C" w:rsidRDefault="00BA282C" w:rsidP="00041671">
      <w:pPr>
        <w:spacing w:after="0" w:line="240" w:lineRule="auto"/>
      </w:pPr>
      <w:r>
        <w:separator/>
      </w:r>
    </w:p>
  </w:endnote>
  <w:endnote w:type="continuationSeparator" w:id="0">
    <w:p w14:paraId="3F6D26B8" w14:textId="77777777" w:rsidR="00BA282C" w:rsidRDefault="00BA282C" w:rsidP="000416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84D0DF" w14:textId="77777777" w:rsidR="00BA282C" w:rsidRDefault="00BA282C" w:rsidP="00041671">
      <w:pPr>
        <w:spacing w:after="0" w:line="240" w:lineRule="auto"/>
      </w:pPr>
      <w:r>
        <w:separator/>
      </w:r>
    </w:p>
  </w:footnote>
  <w:footnote w:type="continuationSeparator" w:id="0">
    <w:p w14:paraId="3BBDD9F5" w14:textId="77777777" w:rsidR="00BA282C" w:rsidRDefault="00BA282C" w:rsidP="000416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7416FA"/>
    <w:multiLevelType w:val="hybridMultilevel"/>
    <w:tmpl w:val="4A04EF1A"/>
    <w:lvl w:ilvl="0" w:tplc="6E761E8A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32154C1"/>
    <w:multiLevelType w:val="hybridMultilevel"/>
    <w:tmpl w:val="256885A2"/>
    <w:lvl w:ilvl="0" w:tplc="6E761E8A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B2F6730"/>
    <w:multiLevelType w:val="hybridMultilevel"/>
    <w:tmpl w:val="DFCE7968"/>
    <w:lvl w:ilvl="0" w:tplc="6E761E8A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F726BD9"/>
    <w:multiLevelType w:val="hybridMultilevel"/>
    <w:tmpl w:val="F9AA7656"/>
    <w:lvl w:ilvl="0" w:tplc="6E761E8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3C3884"/>
    <w:multiLevelType w:val="hybridMultilevel"/>
    <w:tmpl w:val="A6E2DC00"/>
    <w:lvl w:ilvl="0" w:tplc="6E761E8A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27550CE"/>
    <w:multiLevelType w:val="hybridMultilevel"/>
    <w:tmpl w:val="164A673C"/>
    <w:lvl w:ilvl="0" w:tplc="6E761E8A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80F738F"/>
    <w:multiLevelType w:val="hybridMultilevel"/>
    <w:tmpl w:val="7DB87822"/>
    <w:lvl w:ilvl="0" w:tplc="6E761E8A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zNzI3MTOwNLA0NrJU0lEKTi0uzszPAykwrgUA4s4E9ywAAAA="/>
  </w:docVars>
  <w:rsids>
    <w:rsidRoot w:val="00041671"/>
    <w:rsid w:val="00001B60"/>
    <w:rsid w:val="00041671"/>
    <w:rsid w:val="00054898"/>
    <w:rsid w:val="00072935"/>
    <w:rsid w:val="00081501"/>
    <w:rsid w:val="000820D1"/>
    <w:rsid w:val="000862E5"/>
    <w:rsid w:val="000C075D"/>
    <w:rsid w:val="000C4250"/>
    <w:rsid w:val="0015350B"/>
    <w:rsid w:val="001B7217"/>
    <w:rsid w:val="001C039A"/>
    <w:rsid w:val="00285E77"/>
    <w:rsid w:val="00295B45"/>
    <w:rsid w:val="002C5EDF"/>
    <w:rsid w:val="002E3990"/>
    <w:rsid w:val="002E3FD5"/>
    <w:rsid w:val="003327CA"/>
    <w:rsid w:val="0037198A"/>
    <w:rsid w:val="00373205"/>
    <w:rsid w:val="00392CC9"/>
    <w:rsid w:val="003B199C"/>
    <w:rsid w:val="00407519"/>
    <w:rsid w:val="004641BD"/>
    <w:rsid w:val="00465ABD"/>
    <w:rsid w:val="004B14D2"/>
    <w:rsid w:val="00526B00"/>
    <w:rsid w:val="0056083C"/>
    <w:rsid w:val="00573CC6"/>
    <w:rsid w:val="00581270"/>
    <w:rsid w:val="005F19B0"/>
    <w:rsid w:val="00627D30"/>
    <w:rsid w:val="00654DA0"/>
    <w:rsid w:val="00700C5C"/>
    <w:rsid w:val="00775B5B"/>
    <w:rsid w:val="00797792"/>
    <w:rsid w:val="008111D5"/>
    <w:rsid w:val="008464DA"/>
    <w:rsid w:val="0084679B"/>
    <w:rsid w:val="0086168F"/>
    <w:rsid w:val="0088293A"/>
    <w:rsid w:val="008A24E2"/>
    <w:rsid w:val="008C1854"/>
    <w:rsid w:val="00946559"/>
    <w:rsid w:val="009A1E70"/>
    <w:rsid w:val="009D6CE6"/>
    <w:rsid w:val="009F4F5B"/>
    <w:rsid w:val="00A52ECE"/>
    <w:rsid w:val="00AF3CCD"/>
    <w:rsid w:val="00BA282C"/>
    <w:rsid w:val="00BC14B1"/>
    <w:rsid w:val="00D43ECA"/>
    <w:rsid w:val="00DC6BC1"/>
    <w:rsid w:val="00ED4200"/>
    <w:rsid w:val="00EF4225"/>
    <w:rsid w:val="00F17076"/>
    <w:rsid w:val="00F20AE7"/>
    <w:rsid w:val="00F33320"/>
    <w:rsid w:val="00F96ECA"/>
    <w:rsid w:val="00F97CF8"/>
    <w:rsid w:val="00FC321E"/>
    <w:rsid w:val="00FF5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CD599"/>
  <w15:chartTrackingRefBased/>
  <w15:docId w15:val="{06BD008C-850C-4C95-ABE6-DE592259A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16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84A73A-0411-4630-91EC-7C18FAA9FF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50</Words>
  <Characters>541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zu Maharjan</dc:creator>
  <cp:keywords/>
  <dc:description/>
  <cp:lastModifiedBy>Ashish KC</cp:lastModifiedBy>
  <cp:revision>2</cp:revision>
  <dcterms:created xsi:type="dcterms:W3CDTF">2020-11-22T09:21:00Z</dcterms:created>
  <dcterms:modified xsi:type="dcterms:W3CDTF">2020-11-22T09:21:00Z</dcterms:modified>
</cp:coreProperties>
</file>